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="1" w:tblpY="345"/>
        <w:tblW w:w="8306" w:type="dxa"/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8537ED" w14:paraId="20BD2E23" w14:textId="77777777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AA4B3" w14:textId="4832A41E" w:rsidR="008537ED" w:rsidRDefault="009B4032" w:rsidP="00863EBE">
            <w:pPr>
              <w:ind w:firstLineChars="700" w:firstLine="1687"/>
              <w:rPr>
                <w:rFonts w:ascii="Times New Roman" w:hAnsi="Times New Roman"/>
                <w:b/>
                <w:sz w:val="24"/>
                <w:szCs w:val="20"/>
              </w:rPr>
            </w:pPr>
            <w:bookmarkStart w:id="0" w:name="_Hlk500951647"/>
            <w:r>
              <w:rPr>
                <w:rFonts w:ascii="Times New Roman" w:hAnsi="Times New Roman"/>
                <w:b/>
                <w:sz w:val="24"/>
                <w:szCs w:val="20"/>
              </w:rPr>
              <w:t>S</w:t>
            </w:r>
            <w:bookmarkEnd w:id="0"/>
            <w:r w:rsidR="005E2A3F">
              <w:rPr>
                <w:rFonts w:ascii="Times New Roman" w:hAnsi="Times New Roman"/>
                <w:b/>
                <w:sz w:val="24"/>
                <w:szCs w:val="20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0"/>
              </w:rPr>
              <w:t xml:space="preserve"> Table. Primers used in this study</w:t>
            </w:r>
          </w:p>
        </w:tc>
      </w:tr>
      <w:tr w:rsidR="008537ED" w14:paraId="4E2EF883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14:paraId="149FB6A8" w14:textId="77777777" w:rsidR="008537ED" w:rsidRDefault="009B40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s for gene amplification and vector construction</w:t>
            </w:r>
          </w:p>
        </w:tc>
      </w:tr>
      <w:tr w:rsidR="008537ED" w14:paraId="693AB3F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09D3E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clone-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  <w:t xml:space="preserve">      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19D43B0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ACCCCCATCACCTCTCAA</w:t>
            </w:r>
          </w:p>
        </w:tc>
      </w:tr>
      <w:tr w:rsidR="008537ED" w14:paraId="5B8DC6C9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17F72F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clone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E728CBC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CATCCTGTTGGTGTAATAGCA</w:t>
            </w:r>
          </w:p>
        </w:tc>
      </w:tr>
      <w:tr w:rsidR="008537ED" w14:paraId="4BA8A44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FF997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Sense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24E6F74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TAGTCCATCACCTCTCAAACCCTCC</w:t>
            </w:r>
          </w:p>
        </w:tc>
      </w:tr>
      <w:tr w:rsidR="008537ED" w14:paraId="48039549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2F097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Sense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2EC49E8F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ATCCCGATACATCATCTCCTTCATCGC</w:t>
            </w:r>
          </w:p>
        </w:tc>
      </w:tr>
      <w:tr w:rsidR="008537ED" w14:paraId="1D08FE3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2FA58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Antisense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7CAE03A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CGCGCCAAATCACCTCTCAAACCCTCC</w:t>
            </w:r>
          </w:p>
        </w:tc>
      </w:tr>
      <w:tr w:rsidR="008537ED" w14:paraId="3BD3AE8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E5CF2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Antisense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2B10BA9C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ATTTAAATCGGATACATCATCTCCTTCATCGC</w:t>
            </w:r>
          </w:p>
        </w:tc>
      </w:tr>
      <w:tr w:rsidR="008537ED" w14:paraId="05D2410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DBC2FE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GFP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3D46278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GCTCTAGAGCAATGGACCCCCATCACCT  </w:t>
            </w:r>
          </w:p>
        </w:tc>
      </w:tr>
      <w:tr w:rsidR="008537ED" w14:paraId="6E8114A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6770C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GFP-R</w:t>
            </w:r>
          </w:p>
          <w:p w14:paraId="6EE1F3B4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YAB5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Sense-F</w:t>
            </w:r>
          </w:p>
          <w:p w14:paraId="6D4F3367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YAB5-Sense-R</w:t>
            </w:r>
          </w:p>
          <w:p w14:paraId="1273EFB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YAB5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Antisense-F</w:t>
            </w:r>
          </w:p>
          <w:p w14:paraId="04C08F69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YAB5-Antisense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A4A64A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CCCCCGGGGGACCATCCTGTTGGTGTAATAGC  </w:t>
            </w:r>
          </w:p>
          <w:p w14:paraId="4303DBF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TGATGGGGATCCGTTGCTTTGATCCTTTGGATTTCC</w:t>
            </w:r>
          </w:p>
          <w:p w14:paraId="061989C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CTA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AGTCAATCTCTCTCATGGCAAAATTC</w:t>
            </w:r>
          </w:p>
          <w:p w14:paraId="1CC6D62F" w14:textId="77777777" w:rsidR="008537ED" w:rsidRDefault="009B403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ACCATGGGGCGCGCCCAATCTCTCTCATGGCAAAATTC</w:t>
            </w:r>
          </w:p>
          <w:p w14:paraId="13138279" w14:textId="77777777" w:rsidR="008537ED" w:rsidRDefault="009B403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TCTGGGGATTTAAATGTTGCTTTGATCCTTTGGATTTCC </w:t>
            </w:r>
          </w:p>
        </w:tc>
      </w:tr>
      <w:tr w:rsidR="008537ED" w14:paraId="37A09260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14:paraId="69031DF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s for qRT-PCR</w:t>
            </w:r>
          </w:p>
        </w:tc>
      </w:tr>
      <w:tr w:rsidR="008537ED" w14:paraId="6A950E37" w14:textId="77777777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14:paraId="261C2EF7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Q-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14:paraId="22427527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TCGGAAGCCTAAGC</w:t>
            </w:r>
          </w:p>
        </w:tc>
      </w:tr>
      <w:tr w:rsidR="008537ED" w14:paraId="4A38F73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F44E5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312FB2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GTTGACTTGACTGTAG</w:t>
            </w:r>
          </w:p>
        </w:tc>
      </w:tr>
      <w:tr w:rsidR="008537ED" w14:paraId="5BACB80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16EE6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1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8B8269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TGGAAAAAATCCCTGAA</w:t>
            </w:r>
          </w:p>
        </w:tc>
      </w:tr>
      <w:tr w:rsidR="008537ED" w14:paraId="636FBF8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1C0011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1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293B4FC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ATGAATAATGGAGGCGA</w:t>
            </w:r>
          </w:p>
        </w:tc>
      </w:tr>
      <w:tr w:rsidR="008537ED" w14:paraId="21C4576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13C07D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2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DCC4D7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TCTCCGACTACTCCCCGC</w:t>
            </w:r>
          </w:p>
        </w:tc>
      </w:tr>
      <w:tr w:rsidR="008537ED" w14:paraId="7DA7FD5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8B7A6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2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A8A108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TCCTCCCCCACTTACG</w:t>
            </w:r>
          </w:p>
        </w:tc>
      </w:tr>
      <w:tr w:rsidR="008537ED" w14:paraId="2C70317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F5364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11EFA2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CATCAACCGAACC</w:t>
            </w:r>
          </w:p>
        </w:tc>
      </w:tr>
      <w:tr w:rsidR="008537ED" w14:paraId="0C3BA50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68702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C163D5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GGGTATTTTCTTGGCT</w:t>
            </w:r>
          </w:p>
        </w:tc>
      </w:tr>
      <w:tr w:rsidR="008537ED" w14:paraId="4FA8320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7758E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CCR1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5A5AB4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TCCACACCGCCTCTC</w:t>
            </w:r>
          </w:p>
        </w:tc>
      </w:tr>
      <w:tr w:rsidR="008537ED" w14:paraId="7B2B0A3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935C8F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CCR1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A5287A7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ACAAGACTCGTCCACC</w:t>
            </w:r>
          </w:p>
        </w:tc>
      </w:tr>
      <w:tr w:rsidR="008537ED" w14:paraId="00D3B49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44DE1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YB116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A9C7F7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AGACTTCGTTTGGTTTT</w:t>
            </w:r>
          </w:p>
        </w:tc>
      </w:tr>
      <w:tr w:rsidR="008537ED" w14:paraId="7D66866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36742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MYB116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75D327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CATCTCTCCTCCGCC</w:t>
            </w:r>
          </w:p>
        </w:tc>
      </w:tr>
      <w:tr w:rsidR="008537ED" w14:paraId="691A0DD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3E0E14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NAC90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24AF0330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ACAGGGTCTCCAACTTAC</w:t>
            </w:r>
          </w:p>
        </w:tc>
      </w:tr>
      <w:tr w:rsidR="008537ED" w14:paraId="5E9AD7A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112C6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NAC90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389F579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AATGAGGAGGAATGATGTC</w:t>
            </w:r>
          </w:p>
        </w:tc>
      </w:tr>
      <w:tr w:rsidR="008537ED" w14:paraId="4CFC271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F2FED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9EE7B46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TTCATCTCCTGTGGGCA</w:t>
            </w:r>
          </w:p>
        </w:tc>
      </w:tr>
      <w:tr w:rsidR="008537ED" w14:paraId="35B5E5A7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45E2C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B4D7609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TAGTAGTGGTAGTGGGAGGCT</w:t>
            </w:r>
          </w:p>
        </w:tc>
      </w:tr>
      <w:tr w:rsidR="008537ED" w14:paraId="307EC9D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8075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67EFB62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CAGGCATCAAACCATAGC</w:t>
            </w:r>
          </w:p>
        </w:tc>
      </w:tr>
      <w:tr w:rsidR="008537ED" w14:paraId="170ACCD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17AB9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89DC13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TGGATTTCCTCTGTCGGT</w:t>
            </w:r>
          </w:p>
        </w:tc>
      </w:tr>
      <w:tr w:rsidR="0089434D" w14:paraId="4791FF1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18790" w14:textId="77777777" w:rsidR="0089434D" w:rsidRDefault="0089434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NPR1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C9A53E9" w14:textId="77777777" w:rsidR="0089434D" w:rsidRDefault="00346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78A">
              <w:rPr>
                <w:rFonts w:ascii="Times New Roman" w:hAnsi="Times New Roman" w:cs="Times New Roman"/>
                <w:sz w:val="18"/>
                <w:szCs w:val="18"/>
              </w:rPr>
              <w:t>CTCCAAGTTTTGCCTCGTCG</w:t>
            </w:r>
          </w:p>
        </w:tc>
      </w:tr>
      <w:tr w:rsidR="0089434D" w14:paraId="71943409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4E3E9" w14:textId="77777777" w:rsidR="0089434D" w:rsidRDefault="0089434D" w:rsidP="0089434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NPR1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BD83C75" w14:textId="77777777" w:rsidR="0089434D" w:rsidRDefault="00346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78A">
              <w:rPr>
                <w:rFonts w:ascii="Times New Roman" w:hAnsi="Times New Roman" w:cs="Times New Roman"/>
                <w:sz w:val="18"/>
                <w:szCs w:val="18"/>
              </w:rPr>
              <w:t>TCTGAAAGCCACCAACTTAGACAT</w:t>
            </w:r>
          </w:p>
        </w:tc>
      </w:tr>
      <w:tr w:rsidR="008537ED" w14:paraId="1F7C7279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D2DCF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PR-1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1F357C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CCAATGAATGTGCCGAC</w:t>
            </w:r>
          </w:p>
        </w:tc>
      </w:tr>
      <w:tr w:rsidR="008537ED" w14:paraId="50C98D4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05085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PR-1-R</w:t>
            </w:r>
          </w:p>
          <w:p w14:paraId="325DB983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ITS-Q-F</w:t>
            </w:r>
          </w:p>
          <w:p w14:paraId="50A29D19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ITS-Q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9719F0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TCGGTTTCTCATTCACG</w:t>
            </w:r>
          </w:p>
          <w:p w14:paraId="66ED917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GGGGTTTTGTTTGGCGGT</w:t>
            </w:r>
          </w:p>
          <w:p w14:paraId="42F1C96F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AAGCCCAAACGCTCGCCA</w:t>
            </w:r>
          </w:p>
        </w:tc>
      </w:tr>
      <w:tr w:rsidR="008537ED" w14:paraId="5AEE524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EA4FA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UBIeq-Q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14BFB2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AGCCCAAGAAGATC</w:t>
            </w:r>
          </w:p>
        </w:tc>
      </w:tr>
      <w:tr w:rsidR="008537ED" w14:paraId="401E2A95" w14:textId="77777777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03D6F1C5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UBI-eq-Q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6805C33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ACCTAATCACCACCAGC</w:t>
            </w:r>
          </w:p>
        </w:tc>
      </w:tr>
      <w:tr w:rsidR="008537ED" w14:paraId="22BFCA1D" w14:textId="77777777">
        <w:tc>
          <w:tcPr>
            <w:tcW w:w="8306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605472AA" w14:textId="77777777" w:rsidR="008537ED" w:rsidRDefault="009B40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s for in situ probes</w:t>
            </w:r>
          </w:p>
        </w:tc>
      </w:tr>
      <w:tr w:rsidR="008537ED" w14:paraId="0F7072BF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14:paraId="32B972A8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sIVP-T7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GTAATACGACTCACTATAGGG TTCTTCCGGCTCTTCTTC</w:t>
            </w:r>
          </w:p>
        </w:tc>
      </w:tr>
      <w:tr w:rsidR="008537ED" w14:paraId="119F35FC" w14:textId="77777777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EC97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sIVP-Sp6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TTTAGGTGACACTATAGAATGCT ATCACCTCTCAAACCCTCC</w:t>
            </w:r>
          </w:p>
          <w:p w14:paraId="4EB3263B" w14:textId="77777777" w:rsidR="008537ED" w:rsidRDefault="009B403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sYAB5-T7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   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TAATACGACTCACTATAGGGGTCGGTTAATGAGCCTTTG</w:t>
            </w:r>
          </w:p>
          <w:p w14:paraId="49CE7D06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YAB5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6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TTTAGGTGACACTATAGAATGCTATGTCAAGCTGCATCTCTAG</w:t>
            </w:r>
          </w:p>
        </w:tc>
      </w:tr>
      <w:tr w:rsidR="008537ED" w14:paraId="666501E2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14:paraId="23E6C01E" w14:textId="77777777" w:rsidR="008537ED" w:rsidRDefault="009B40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rimers for yeast two-hybrid and BiFC</w:t>
            </w:r>
          </w:p>
        </w:tc>
      </w:tr>
      <w:tr w:rsidR="008537ED" w14:paraId="2355D173" w14:textId="77777777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14:paraId="4C0623C7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HAN-Y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-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14:paraId="2297599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GAATTCCATATGATGATGCAGACTCCGTACACT </w:t>
            </w:r>
          </w:p>
        </w:tc>
      </w:tr>
      <w:tr w:rsidR="008537ED" w14:paraId="2244139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0F475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HAN -YTH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2BEF18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ATCCCTCTGGTAAAGTCATGGACAAGAC</w:t>
            </w:r>
          </w:p>
        </w:tc>
      </w:tr>
      <w:tr w:rsidR="008537ED" w14:paraId="2E2C03F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0825D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YTH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68602F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TTCCATATGATGGACCCCCATCACCTC</w:t>
            </w:r>
          </w:p>
        </w:tc>
      </w:tr>
      <w:tr w:rsidR="008537ED" w14:paraId="778B120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0CC7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YTH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8D17BE6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ATCCCTCACCATCCTGTTGGTGTAATAG</w:t>
            </w:r>
          </w:p>
        </w:tc>
      </w:tr>
      <w:tr w:rsidR="008537ED" w14:paraId="5A82A51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E75F9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1-YTH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040A18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AATTCCATATGATGGAAAATGATGATTTAAAATCGG</w:t>
            </w:r>
          </w:p>
        </w:tc>
      </w:tr>
      <w:tr w:rsidR="008537ED" w14:paraId="7BDE5DC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461C2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1-YTH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02739B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ATCCTCAAGGTTGGGATTGATGATGAT</w:t>
            </w:r>
          </w:p>
        </w:tc>
      </w:tr>
      <w:tr w:rsidR="008537ED" w14:paraId="1A4CC5C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06088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2-YTH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B43FCFA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AATTCCATATGATGGACGATATCGACATCCTCAAA</w:t>
            </w:r>
          </w:p>
        </w:tc>
      </w:tr>
      <w:tr w:rsidR="008537ED" w14:paraId="4371050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D5884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2-YTH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84969EA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ATCCTCAAGACTGCATTTGCAAAGAAGC</w:t>
            </w:r>
          </w:p>
        </w:tc>
      </w:tr>
      <w:tr w:rsidR="008537ED" w14:paraId="5CB1F5A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BDC20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NIMIN1-YTH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A98A2FF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GAATTCCATATGATGGAAAGTGGAAGAAAAAGAAGAAA </w:t>
            </w:r>
          </w:p>
        </w:tc>
      </w:tr>
      <w:tr w:rsidR="008537ED" w14:paraId="0ACECE3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968B9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NIMIN1-YTH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9A35A5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GATCCTCAAAGAGAGAGATTAAGGTCAAGCC</w:t>
            </w:r>
          </w:p>
        </w:tc>
      </w:tr>
      <w:tr w:rsidR="008537ED" w14:paraId="62724F1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92C5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IND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2B770E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CTAGAATGGAAAATGGTATGTATAAAAAG</w:t>
            </w:r>
          </w:p>
        </w:tc>
      </w:tr>
      <w:tr w:rsidR="008537ED" w14:paraId="544887F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00528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IND-BiFC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6E2C265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ATCCGGGTTGGGAGTTGTGGTA</w:t>
            </w:r>
          </w:p>
        </w:tc>
      </w:tr>
      <w:tr w:rsidR="008537ED" w14:paraId="2ABECBA7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5D2F1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T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662D" w14:textId="77777777" w:rsidR="008537ED" w:rsidRDefault="009B40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CTAGAATGATATCACAGAGAGAAGAAAGA</w:t>
            </w:r>
          </w:p>
        </w:tc>
      </w:tr>
      <w:tr w:rsidR="008537ED" w14:paraId="369F09F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79085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SPT-BiFC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29C3" w14:textId="77777777" w:rsidR="008537ED" w:rsidRDefault="009B40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GATCCAGTAATTCGATCTTTTAGGTCAG</w:t>
            </w:r>
          </w:p>
        </w:tc>
      </w:tr>
      <w:tr w:rsidR="008537ED" w14:paraId="7834DD5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E0068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17247AF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CTAGA ATGGACCCCCATCACCTC</w:t>
            </w:r>
          </w:p>
        </w:tc>
      </w:tr>
      <w:tr w:rsidR="008537ED" w14:paraId="182A00D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1D1BFE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IVP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AC7A5A2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ATCC CCATCCTGTTGGTGTAATAGC</w:t>
            </w:r>
          </w:p>
        </w:tc>
      </w:tr>
      <w:tr w:rsidR="008537ED" w14:paraId="27A25E7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6EC213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1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A180C7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TAGAATGGAAAATGATGATTTAAAATCGG</w:t>
            </w:r>
          </w:p>
        </w:tc>
      </w:tr>
      <w:tr w:rsidR="008537ED" w14:paraId="4606AFC7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DAD2E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1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6B983EA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CCGGGAGGTTGGGATTGATGATGAT</w:t>
            </w:r>
          </w:p>
        </w:tc>
      </w:tr>
      <w:tr w:rsidR="008537ED" w14:paraId="6156592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2443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2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B50443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TAGAATGGACGATATCGACATCCTCAAA</w:t>
            </w:r>
          </w:p>
        </w:tc>
      </w:tr>
      <w:tr w:rsidR="008537ED" w14:paraId="6663251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6550D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HEC2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019BC8C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CCGGGAGACTGCATTTGCAAAGAAGC</w:t>
            </w:r>
          </w:p>
        </w:tc>
      </w:tr>
      <w:tr w:rsidR="008537ED" w14:paraId="61C8330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93DD13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NIMIN1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794C7F7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CCACTAGTGGATCCATGGAAAGTGGAAGAAAAAGAAGAAA</w:t>
            </w:r>
          </w:p>
        </w:tc>
      </w:tr>
      <w:tr w:rsidR="008537ED" w14:paraId="34D9F2D7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BA89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NIMIN1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F601A3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ACTATCGATGGATCCAAGAGAGAGATTAAGGTCAAGCC</w:t>
            </w:r>
          </w:p>
        </w:tc>
      </w:tr>
      <w:tr w:rsidR="008537ED" w14:paraId="1E9D5313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14:paraId="2845F38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s for yeast one-hybrid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, LUC activity measure assay</w:t>
            </w:r>
          </w:p>
        </w:tc>
      </w:tr>
      <w:tr w:rsidR="008537ED" w14:paraId="6AB723F0" w14:textId="77777777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14:paraId="1488B421" w14:textId="77777777" w:rsidR="008537ED" w:rsidRDefault="009B4032" w:rsidP="00C76686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PID-Ebox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14:paraId="5B73209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TCTCACGCGTTGTCTCACGCGTTGTCTCACGCGTTGG</w:t>
            </w:r>
          </w:p>
        </w:tc>
      </w:tr>
      <w:tr w:rsidR="008537ED" w14:paraId="2491DED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A687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PID-Ebox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319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CCAACGCGTGAGACAACGCGTGAGACAACGCGTGAGAA</w:t>
            </w:r>
          </w:p>
        </w:tc>
      </w:tr>
      <w:tr w:rsidR="008537ED" w14:paraId="3EB7666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DE44" w14:textId="77777777" w:rsidR="008537ED" w:rsidRDefault="009B4032" w:rsidP="00C76686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CCR1-1939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9498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TTCCACTTGTGCTTCCACTTGTGCTTCCACTTGTGCG</w:t>
            </w:r>
          </w:p>
        </w:tc>
      </w:tr>
      <w:tr w:rsidR="008537ED" w14:paraId="1170908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7FCC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CCR1-1939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6AA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CGCACAAGTGGAAGCACAAGTGGAAGCACAAGTGGAA</w:t>
            </w:r>
          </w:p>
        </w:tc>
      </w:tr>
      <w:tr w:rsidR="008537ED" w14:paraId="46A56D4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5FDBD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1492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1C3FBF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GAGCACATGGGAGAGCACATGGGAGAGCACATGGGAG</w:t>
            </w:r>
          </w:p>
        </w:tc>
      </w:tr>
      <w:tr w:rsidR="008537ED" w14:paraId="41D17B5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DE1A8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1492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3A6D1F5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CTCCCATGTGCTCTCCCATGTGCTCTCCCATGTGCTCA</w:t>
            </w:r>
          </w:p>
        </w:tc>
      </w:tr>
      <w:tr w:rsidR="008537ED" w14:paraId="35C71A2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76BD69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-1626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24D2D14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AACCAATTGAGTAACCAATTGAGTAACCAATTGAGTG</w:t>
            </w:r>
          </w:p>
        </w:tc>
      </w:tr>
      <w:tr w:rsidR="008537ED" w14:paraId="73130D3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230DE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-1626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0597610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CACTCAATTGGTTACTCAATTGGTTACTCAATTGGTTA</w:t>
            </w:r>
          </w:p>
        </w:tc>
      </w:tr>
      <w:tr w:rsidR="008537ED" w14:paraId="77168B5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FDDAA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333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9178A03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CCTCAACTGAGACCTCAACTGAGACCTCAACTGAGAG</w:t>
            </w:r>
          </w:p>
        </w:tc>
      </w:tr>
      <w:tr w:rsidR="008537ED" w14:paraId="286EF2F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EBE11F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333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228206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CTCTCAGTTGAGGTCTCAGTTGAGGTCTCAGTTGAGGA</w:t>
            </w:r>
          </w:p>
        </w:tc>
      </w:tr>
      <w:tr w:rsidR="008537ED" w14:paraId="0F248F6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BE3BE" w14:textId="77777777" w:rsidR="008537ED" w:rsidRDefault="009B4032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S1-1408-</w:t>
            </w:r>
            <w:r w:rsidR="00C76686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D0CCD16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TATCAAATGAAATATCAAATGAAATATCAAATGAAAG</w:t>
            </w:r>
          </w:p>
        </w:tc>
      </w:tr>
      <w:tr w:rsidR="00267123" w14:paraId="679C998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44711" w14:textId="77777777" w:rsidR="00267123" w:rsidRDefault="00267123" w:rsidP="002671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S1-1408-R</w:t>
            </w:r>
          </w:p>
          <w:p w14:paraId="688C1B60" w14:textId="6FE0613E" w:rsidR="00267123" w:rsidRDefault="00267123" w:rsidP="002671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VP-62SK-F</w:t>
            </w:r>
          </w:p>
          <w:p w14:paraId="1364FF0C" w14:textId="1BA58352" w:rsidR="00267123" w:rsidRDefault="00267123" w:rsidP="002671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VP-62SK-R</w:t>
            </w:r>
          </w:p>
          <w:p w14:paraId="30DAA640" w14:textId="0A654F2C" w:rsidR="00267123" w:rsidRDefault="00267123" w:rsidP="00C7668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EC1-</w:t>
            </w:r>
            <w:r w:rsidRPr="00267123">
              <w:rPr>
                <w:rFonts w:ascii="Times New Roman" w:hAnsi="Times New Roman" w:cs="Times New Roman"/>
                <w:i/>
                <w:sz w:val="18"/>
                <w:szCs w:val="18"/>
              </w:rPr>
              <w:t>62SK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EBC6919" w14:textId="77777777" w:rsidR="00267123" w:rsidRDefault="00267123" w:rsidP="00267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CTTTCATTTGATATTTCATTTGATATTTCATTTGATAA</w:t>
            </w:r>
          </w:p>
          <w:p w14:paraId="08865753" w14:textId="77777777" w:rsidR="00267123" w:rsidRDefault="00267123" w:rsidP="00267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ACTAGTGGATCCATGGACCCCCATCACCTC</w:t>
            </w:r>
          </w:p>
          <w:p w14:paraId="5148DA45" w14:textId="77777777" w:rsidR="00267123" w:rsidRDefault="00267123" w:rsidP="00267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TATCGATAAGCTTTCACCATCCTGTTGGTGTAATAGC</w:t>
            </w:r>
          </w:p>
          <w:p w14:paraId="4F28B460" w14:textId="0C0E9DF6" w:rsidR="00267123" w:rsidRDefault="001F0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F01">
              <w:rPr>
                <w:rFonts w:ascii="Times New Roman" w:hAnsi="Times New Roman" w:cs="Times New Roman"/>
                <w:sz w:val="18"/>
                <w:szCs w:val="18"/>
              </w:rPr>
              <w:t>AGAACTAGTGGATCCATGGAAAATGATGATTTAAAATC</w:t>
            </w:r>
          </w:p>
        </w:tc>
      </w:tr>
      <w:tr w:rsidR="00267123" w14:paraId="246AE7BB" w14:textId="77777777" w:rsidTr="003E759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D2B0C" w14:textId="6ABEF4DD" w:rsidR="00267123" w:rsidRDefault="00267123" w:rsidP="002671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EC1-</w:t>
            </w:r>
            <w:r w:rsidRPr="00267123">
              <w:rPr>
                <w:rFonts w:ascii="Times New Roman" w:hAnsi="Times New Roman" w:cs="Times New Roman"/>
                <w:i/>
                <w:sz w:val="18"/>
                <w:szCs w:val="18"/>
              </w:rPr>
              <w:t>62SK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A095E14" w14:textId="538662E5" w:rsidR="00267123" w:rsidRDefault="001F0F01" w:rsidP="00267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F01">
              <w:rPr>
                <w:rFonts w:ascii="Times New Roman" w:hAnsi="Times New Roman" w:cs="Times New Roman"/>
                <w:sz w:val="18"/>
                <w:szCs w:val="18"/>
              </w:rPr>
              <w:t>GGTATCGATAAGCTTTCAAGGTTGGGATTGATG</w:t>
            </w:r>
          </w:p>
        </w:tc>
      </w:tr>
      <w:tr w:rsidR="00267123" w14:paraId="25D08FDE" w14:textId="77777777" w:rsidTr="003E759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8A8D5" w14:textId="29157A44" w:rsidR="00267123" w:rsidRDefault="00267123" w:rsidP="002671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EC2-</w:t>
            </w:r>
            <w:r w:rsidRPr="00267123">
              <w:rPr>
                <w:rFonts w:ascii="Times New Roman" w:hAnsi="Times New Roman" w:cs="Times New Roman"/>
                <w:i/>
                <w:sz w:val="18"/>
                <w:szCs w:val="18"/>
              </w:rPr>
              <w:t>62SK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281BA2F" w14:textId="098D320A" w:rsidR="00267123" w:rsidRDefault="001F0F01" w:rsidP="00267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F01">
              <w:rPr>
                <w:rFonts w:ascii="Times New Roman" w:hAnsi="Times New Roman" w:cs="Times New Roman"/>
                <w:sz w:val="18"/>
                <w:szCs w:val="18"/>
              </w:rPr>
              <w:t>AGAACTAGTGGATCCATGGACGATATCGACATC</w:t>
            </w:r>
          </w:p>
        </w:tc>
      </w:tr>
      <w:tr w:rsidR="00267123" w14:paraId="3548B1B1" w14:textId="77777777" w:rsidTr="003E759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2BF59D" w14:textId="0FC8FF75" w:rsidR="00267123" w:rsidRDefault="00267123" w:rsidP="002671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EC2-</w:t>
            </w:r>
            <w:r w:rsidRPr="00267123">
              <w:rPr>
                <w:rFonts w:ascii="Times New Roman" w:hAnsi="Times New Roman" w:cs="Times New Roman"/>
                <w:i/>
                <w:sz w:val="18"/>
                <w:szCs w:val="18"/>
              </w:rPr>
              <w:t>62SK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2A7A6A31" w14:textId="667BF642" w:rsidR="00267123" w:rsidRDefault="001F0F01" w:rsidP="00267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F01">
              <w:rPr>
                <w:rFonts w:ascii="Times New Roman" w:hAnsi="Times New Roman" w:cs="Times New Roman"/>
                <w:sz w:val="18"/>
                <w:szCs w:val="18"/>
              </w:rPr>
              <w:t>GGTATCGATAAGCTTTCAAGACTGCATTTGCA</w:t>
            </w:r>
          </w:p>
        </w:tc>
      </w:tr>
      <w:tr w:rsidR="008537ED" w14:paraId="0607A929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45F95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proCsYAB5-0800F</w:t>
            </w:r>
          </w:p>
          <w:p w14:paraId="0E63958C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CsYAB5-0800R</w:t>
            </w:r>
          </w:p>
          <w:p w14:paraId="1D6CDB1A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CsAUX4-0800F</w:t>
            </w:r>
          </w:p>
          <w:p w14:paraId="741E339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CsAUX4-0800R</w:t>
            </w:r>
          </w:p>
          <w:p w14:paraId="45AEC63B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CsBP-0800F</w:t>
            </w:r>
          </w:p>
          <w:p w14:paraId="5CF7A843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CsBP-0800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EB77520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TATCGATAAGCTTGCAACAAATTGAGGGGTG</w:t>
            </w:r>
          </w:p>
          <w:p w14:paraId="3F152D95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ACTAGTGGATCCGTTTGAAAATTAAAAATAACAAAGCTTTTTCA</w:t>
            </w:r>
          </w:p>
          <w:p w14:paraId="2A82889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TATCGATAAGCTTATGTGTTGACATGTCGACATG</w:t>
            </w:r>
          </w:p>
          <w:p w14:paraId="6CBFE6E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ACTAGTGGATCCTGTTGAATTTTTGCTTCTCTG</w:t>
            </w:r>
          </w:p>
          <w:p w14:paraId="190AB731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TATCGATAAGCTTCCTGAGTTTGGACTAGTCTGTCC</w:t>
            </w:r>
          </w:p>
          <w:p w14:paraId="4B2282F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ACTAGTGGATCCTACAAAATTAAATAAAAAACATATAATAAT</w:t>
            </w:r>
          </w:p>
        </w:tc>
      </w:tr>
      <w:tr w:rsidR="008537ED" w14:paraId="36288A11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14:paraId="6EF1326E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s for EMSA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, CHIP</w:t>
            </w:r>
          </w:p>
        </w:tc>
      </w:tr>
      <w:tr w:rsidR="008537ED" w14:paraId="3E9DCE62" w14:textId="77777777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14:paraId="4C457B6D" w14:textId="77777777" w:rsidR="008537ED" w:rsidRDefault="009B4032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14:paraId="209CE8DB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TAATGGCGCACCCTCAACTGAGATATCTATACCC</w:t>
            </w:r>
          </w:p>
        </w:tc>
      </w:tr>
      <w:tr w:rsidR="008537ED" w14:paraId="7D39E86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619D" w14:textId="77777777" w:rsidR="008537ED" w:rsidRDefault="009B40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9FF8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TATAGATATCTCAGTTGAGGGTGCGCCATTAAAGT</w:t>
            </w:r>
          </w:p>
        </w:tc>
      </w:tr>
      <w:tr w:rsidR="008537ED" w14:paraId="58F8C0C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76B0" w14:textId="77777777" w:rsidR="008537ED" w:rsidRDefault="009B4032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BP-F-Biotin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16BA" w14:textId="77777777" w:rsidR="008537ED" w:rsidRDefault="009B4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tin-ACTTTAATGGCGCACCCTCAACTGAGATATCTATACCC</w:t>
            </w:r>
          </w:p>
        </w:tc>
      </w:tr>
      <w:tr w:rsidR="00FE14E7" w14:paraId="0D8B0D04" w14:textId="77777777" w:rsidTr="003F22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884B3" w14:textId="68827492" w:rsidR="00FE14E7" w:rsidRDefault="00FE14E7" w:rsidP="00FE14E7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</w:t>
            </w:r>
            <w:r w:rsidRPr="00181571">
              <w:rPr>
                <w:rFonts w:ascii="Times New Roman" w:hAnsi="Times New Roman" w:cs="Times New Roman"/>
                <w:i/>
                <w:sz w:val="18"/>
                <w:szCs w:val="18"/>
              </w:rPr>
              <w:t>CCR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181571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4F47B8D8" w14:textId="6FBF028B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1571">
              <w:rPr>
                <w:rFonts w:ascii="Times New Roman" w:hAnsi="Times New Roman" w:cs="Times New Roman"/>
                <w:sz w:val="18"/>
                <w:szCs w:val="18"/>
              </w:rPr>
              <w:t>CAAAATTGACTTCTTCCACTTGTGCAGTCAAACAGTTC</w:t>
            </w:r>
          </w:p>
        </w:tc>
      </w:tr>
      <w:tr w:rsidR="00FE14E7" w14:paraId="3AE2EE48" w14:textId="77777777" w:rsidTr="003F22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61EAF" w14:textId="0DD171DB" w:rsidR="00FE14E7" w:rsidRDefault="00FE14E7" w:rsidP="00FE14E7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</w:t>
            </w:r>
            <w:r w:rsidRPr="00181571">
              <w:rPr>
                <w:rFonts w:ascii="Times New Roman" w:hAnsi="Times New Roman" w:cs="Times New Roman"/>
                <w:i/>
                <w:sz w:val="18"/>
                <w:szCs w:val="18"/>
              </w:rPr>
              <w:t>CCR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181571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7441B94" w14:textId="37098CA4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1571">
              <w:rPr>
                <w:rFonts w:ascii="Times New Roman" w:hAnsi="Times New Roman" w:cs="Times New Roman"/>
                <w:sz w:val="18"/>
                <w:szCs w:val="18"/>
              </w:rPr>
              <w:t>GAACTGTTTGACTGCACAAGTGGAAGAAGTCAATTTTG</w:t>
            </w:r>
          </w:p>
        </w:tc>
      </w:tr>
      <w:tr w:rsidR="00FE14E7" w14:paraId="2659A55B" w14:textId="77777777" w:rsidTr="003F22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4D6247" w14:textId="04653E42" w:rsidR="00FE14E7" w:rsidRDefault="00FE14E7" w:rsidP="00FE14E7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</w:t>
            </w:r>
            <w:r w:rsidRPr="00181571">
              <w:rPr>
                <w:rFonts w:ascii="Times New Roman" w:hAnsi="Times New Roman" w:cs="Times New Roman"/>
                <w:i/>
                <w:sz w:val="18"/>
                <w:szCs w:val="18"/>
              </w:rPr>
              <w:t>CCR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181571">
              <w:rPr>
                <w:rFonts w:ascii="Times New Roman" w:hAnsi="Times New Roman" w:cs="Times New Roman"/>
                <w:i/>
                <w:sz w:val="18"/>
                <w:szCs w:val="18"/>
              </w:rPr>
              <w:t>F-BIotin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56C03261" w14:textId="3B1212D0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1571">
              <w:rPr>
                <w:rFonts w:ascii="Times New Roman" w:hAnsi="Times New Roman" w:cs="Times New Roman"/>
                <w:sz w:val="18"/>
                <w:szCs w:val="18"/>
              </w:rPr>
              <w:t>Biotin-CAAAATTGACTTCTTCCACTTGTGCAGTCAAACAGTTC</w:t>
            </w:r>
          </w:p>
        </w:tc>
      </w:tr>
      <w:tr w:rsidR="00FE14E7" w14:paraId="1621020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858A6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D3DC7A7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ATGGAGGTGAGCACATGGGAGGGCCGCTGCC</w:t>
            </w:r>
          </w:p>
        </w:tc>
      </w:tr>
      <w:tr w:rsidR="00FE14E7" w14:paraId="7FD114C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56738C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E9B8885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GCGGCCCTCCCATGTGCTCACCTCCATCCCT</w:t>
            </w:r>
          </w:p>
        </w:tc>
      </w:tr>
      <w:tr w:rsidR="00FE14E7" w14:paraId="200EF23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80F69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AUX4-F-Biotin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1D13EA44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tin-AGGGATGGAGGTGAGCACATGGGAGGGCCGCTGCC</w:t>
            </w:r>
          </w:p>
        </w:tc>
      </w:tr>
      <w:tr w:rsidR="00FE14E7" w14:paraId="0D341B4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700F8F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7E11D562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AAAATTGTTTTAACCAATTGAGTTATATACATTCAA</w:t>
            </w:r>
          </w:p>
        </w:tc>
      </w:tr>
      <w:tr w:rsidR="00FE14E7" w14:paraId="031EC5E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7EE7B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02549D2F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AATGTATATAACTCAATTGGTTAAAACAATTTTATA</w:t>
            </w:r>
          </w:p>
        </w:tc>
      </w:tr>
      <w:tr w:rsidR="00FE14E7" w14:paraId="58F5B38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B00BE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YAB5F-Biotin</w:t>
            </w:r>
          </w:p>
          <w:p w14:paraId="2B7850FC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BP-333ChipF</w:t>
            </w:r>
          </w:p>
          <w:p w14:paraId="41C7AF2F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BP-333ChipR</w:t>
            </w:r>
          </w:p>
          <w:p w14:paraId="24987D89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YAB5-1626ChipF</w:t>
            </w:r>
          </w:p>
          <w:p w14:paraId="0914B3FC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YAB5-1626ChipR</w:t>
            </w:r>
          </w:p>
          <w:p w14:paraId="7A497B66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AUX4-1492ChipF</w:t>
            </w:r>
          </w:p>
          <w:p w14:paraId="700FE260" w14:textId="77777777" w:rsidR="00FE14E7" w:rsidRDefault="00FE14E7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AUX4-1492ChipR</w:t>
            </w:r>
          </w:p>
          <w:p w14:paraId="57974A91" w14:textId="712697EB" w:rsidR="00FE14E7" w:rsidRDefault="0032051B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CR1-1939-Chip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2147371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tin-TATAAAATTGTTTTAACCAATTGAGTTATATACATTCAA</w:t>
            </w:r>
          </w:p>
          <w:p w14:paraId="459D9CED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TGGTTGTCTCCTAGATG</w:t>
            </w:r>
          </w:p>
          <w:p w14:paraId="4A9A18FF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GGTGTGTTTTGGGTATAGA</w:t>
            </w:r>
          </w:p>
          <w:p w14:paraId="14BDD3DE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GCAAAAATAAATCCCAAATTGTT</w:t>
            </w:r>
          </w:p>
          <w:p w14:paraId="5175AE55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AGGATGTCGGTATCACTT</w:t>
            </w:r>
          </w:p>
          <w:p w14:paraId="2AADE60C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GATCATGTCGGACGAAGAA</w:t>
            </w:r>
          </w:p>
          <w:p w14:paraId="6C5F14CD" w14:textId="77777777" w:rsidR="00FE14E7" w:rsidRDefault="00FE14E7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CTATTTGGCTATGGCGGTT</w:t>
            </w:r>
          </w:p>
          <w:p w14:paraId="29EBDFCE" w14:textId="10786956" w:rsidR="00FE14E7" w:rsidRDefault="00757424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424">
              <w:rPr>
                <w:rFonts w:ascii="Times New Roman" w:hAnsi="Times New Roman" w:cs="Times New Roman"/>
                <w:sz w:val="18"/>
                <w:szCs w:val="18"/>
              </w:rPr>
              <w:t>TACAGACAAACACACTTCAGATT</w:t>
            </w:r>
          </w:p>
        </w:tc>
      </w:tr>
      <w:tr w:rsidR="0032051B" w14:paraId="2BD8A3B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867371" w14:textId="137C8A9B" w:rsidR="0032051B" w:rsidRDefault="0032051B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CR1-1939-Chip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6E075F1C" w14:textId="25DB0114" w:rsidR="0032051B" w:rsidRDefault="00757424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424">
              <w:rPr>
                <w:rFonts w:ascii="Times New Roman" w:hAnsi="Times New Roman" w:cs="Times New Roman"/>
                <w:sz w:val="18"/>
                <w:szCs w:val="18"/>
              </w:rPr>
              <w:t>GAGAGAACTGTTTGACTGCA</w:t>
            </w:r>
            <w:bookmarkStart w:id="1" w:name="_GoBack"/>
            <w:bookmarkEnd w:id="1"/>
          </w:p>
        </w:tc>
      </w:tr>
      <w:tr w:rsidR="004F6901" w14:paraId="30F012A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D70A0" w14:textId="77777777" w:rsidR="004F6901" w:rsidRDefault="004F6901" w:rsidP="004F690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bulin F</w:t>
            </w:r>
          </w:p>
          <w:p w14:paraId="3393A659" w14:textId="3865710C" w:rsidR="004F6901" w:rsidRDefault="0032051B" w:rsidP="00FE14E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ubulin 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14:paraId="3B67D7C7" w14:textId="77777777" w:rsidR="004F6901" w:rsidRDefault="004F6901" w:rsidP="004F6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TGTTGGTGGTGGTAC</w:t>
            </w:r>
          </w:p>
          <w:p w14:paraId="42617C73" w14:textId="472191BC" w:rsidR="004F6901" w:rsidRDefault="0032051B" w:rsidP="00FE14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GGGGTAAACAGTGAATC</w:t>
            </w:r>
          </w:p>
        </w:tc>
      </w:tr>
      <w:tr w:rsidR="00FE14E7" w14:paraId="0D6B8AA1" w14:textId="77777777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4" w:space="0" w:color="FFFFFF" w:themeColor="background1"/>
              <w:right w:val="nil"/>
            </w:tcBorders>
          </w:tcPr>
          <w:p w14:paraId="64F45B9D" w14:textId="77777777" w:rsidR="00FE14E7" w:rsidRDefault="00FE14E7" w:rsidP="00FE14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</w:tbl>
    <w:p w14:paraId="71B1E7E0" w14:textId="77777777" w:rsidR="008537ED" w:rsidRDefault="008537ED"/>
    <w:sectPr w:rsidR="00853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ABED4" w14:textId="77777777" w:rsidR="00961133" w:rsidRDefault="00961133" w:rsidP="0089434D">
      <w:r>
        <w:separator/>
      </w:r>
    </w:p>
  </w:endnote>
  <w:endnote w:type="continuationSeparator" w:id="0">
    <w:p w14:paraId="0F20E783" w14:textId="77777777" w:rsidR="00961133" w:rsidRDefault="00961133" w:rsidP="0089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1F282" w14:textId="77777777" w:rsidR="00961133" w:rsidRDefault="00961133" w:rsidP="0089434D">
      <w:r>
        <w:separator/>
      </w:r>
    </w:p>
  </w:footnote>
  <w:footnote w:type="continuationSeparator" w:id="0">
    <w:p w14:paraId="51A81A57" w14:textId="77777777" w:rsidR="00961133" w:rsidRDefault="00961133" w:rsidP="0089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00AD"/>
    <w:rsid w:val="00066104"/>
    <w:rsid w:val="000A37A3"/>
    <w:rsid w:val="000F20A9"/>
    <w:rsid w:val="00104D8D"/>
    <w:rsid w:val="001318D9"/>
    <w:rsid w:val="00181571"/>
    <w:rsid w:val="00192E4B"/>
    <w:rsid w:val="00196381"/>
    <w:rsid w:val="001B78FF"/>
    <w:rsid w:val="001C20B9"/>
    <w:rsid w:val="001F0F01"/>
    <w:rsid w:val="00240E5A"/>
    <w:rsid w:val="00267123"/>
    <w:rsid w:val="00287694"/>
    <w:rsid w:val="002B166C"/>
    <w:rsid w:val="002D4BEF"/>
    <w:rsid w:val="00314949"/>
    <w:rsid w:val="0032051B"/>
    <w:rsid w:val="0034678A"/>
    <w:rsid w:val="003540B9"/>
    <w:rsid w:val="0036257F"/>
    <w:rsid w:val="003D0E60"/>
    <w:rsid w:val="003F75C8"/>
    <w:rsid w:val="00403785"/>
    <w:rsid w:val="00456F29"/>
    <w:rsid w:val="004C0F5A"/>
    <w:rsid w:val="004D36FB"/>
    <w:rsid w:val="004D48CF"/>
    <w:rsid w:val="004F6901"/>
    <w:rsid w:val="0058108F"/>
    <w:rsid w:val="005A33DA"/>
    <w:rsid w:val="005B35E1"/>
    <w:rsid w:val="005D78F7"/>
    <w:rsid w:val="005E2A3F"/>
    <w:rsid w:val="005F1F1A"/>
    <w:rsid w:val="00604944"/>
    <w:rsid w:val="00654B6B"/>
    <w:rsid w:val="006C2BAC"/>
    <w:rsid w:val="00722CD9"/>
    <w:rsid w:val="0073405F"/>
    <w:rsid w:val="0074604B"/>
    <w:rsid w:val="00757424"/>
    <w:rsid w:val="007947DE"/>
    <w:rsid w:val="007D00AD"/>
    <w:rsid w:val="007F4469"/>
    <w:rsid w:val="008046A1"/>
    <w:rsid w:val="00816894"/>
    <w:rsid w:val="008537ED"/>
    <w:rsid w:val="00863EBE"/>
    <w:rsid w:val="0089434D"/>
    <w:rsid w:val="008D1F71"/>
    <w:rsid w:val="008D39BF"/>
    <w:rsid w:val="008E11D2"/>
    <w:rsid w:val="00961133"/>
    <w:rsid w:val="00961372"/>
    <w:rsid w:val="00997246"/>
    <w:rsid w:val="009B4032"/>
    <w:rsid w:val="009D64CE"/>
    <w:rsid w:val="009E1559"/>
    <w:rsid w:val="009E6362"/>
    <w:rsid w:val="00A40329"/>
    <w:rsid w:val="00A65266"/>
    <w:rsid w:val="00A7428D"/>
    <w:rsid w:val="00A7453B"/>
    <w:rsid w:val="00A77E5E"/>
    <w:rsid w:val="00A821E9"/>
    <w:rsid w:val="00AC74F6"/>
    <w:rsid w:val="00AD16B3"/>
    <w:rsid w:val="00B76B61"/>
    <w:rsid w:val="00BD6E6D"/>
    <w:rsid w:val="00BE00DE"/>
    <w:rsid w:val="00C55B47"/>
    <w:rsid w:val="00C574D9"/>
    <w:rsid w:val="00C76686"/>
    <w:rsid w:val="00C81280"/>
    <w:rsid w:val="00C906AD"/>
    <w:rsid w:val="00C94F13"/>
    <w:rsid w:val="00CB00D9"/>
    <w:rsid w:val="00CD5661"/>
    <w:rsid w:val="00CF4E59"/>
    <w:rsid w:val="00D07844"/>
    <w:rsid w:val="00D10679"/>
    <w:rsid w:val="00D236D2"/>
    <w:rsid w:val="00D51474"/>
    <w:rsid w:val="00D5566C"/>
    <w:rsid w:val="00D56FAC"/>
    <w:rsid w:val="00DC7D91"/>
    <w:rsid w:val="00DD3EAE"/>
    <w:rsid w:val="00E50789"/>
    <w:rsid w:val="00F32093"/>
    <w:rsid w:val="00F64A55"/>
    <w:rsid w:val="00FA16BE"/>
    <w:rsid w:val="00FE14E7"/>
    <w:rsid w:val="00FE656F"/>
    <w:rsid w:val="00FF0C43"/>
    <w:rsid w:val="0CB4795E"/>
    <w:rsid w:val="0CFC01F3"/>
    <w:rsid w:val="112C6862"/>
    <w:rsid w:val="152C367D"/>
    <w:rsid w:val="2A0F4524"/>
    <w:rsid w:val="32FF6EF0"/>
    <w:rsid w:val="46F41E5D"/>
    <w:rsid w:val="4E687DC7"/>
    <w:rsid w:val="4FA660BD"/>
    <w:rsid w:val="6A393EDD"/>
    <w:rsid w:val="7A06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C145BD"/>
  <w15:docId w15:val="{E58E3F06-F974-455C-AC33-4AFB8B935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807</Words>
  <Characters>4603</Characters>
  <Application>Microsoft Office Word</Application>
  <DocSecurity>0</DocSecurity>
  <Lines>38</Lines>
  <Paragraphs>10</Paragraphs>
  <ScaleCrop>false</ScaleCrop>
  <Company>mycomputer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eweiwei</cp:lastModifiedBy>
  <cp:revision>36</cp:revision>
  <dcterms:created xsi:type="dcterms:W3CDTF">2016-12-28T13:32:00Z</dcterms:created>
  <dcterms:modified xsi:type="dcterms:W3CDTF">2020-01-2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